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.</w:t>
      </w:r>
      <w:r>
        <w:rPr>
          <w:rStyle w:val="Caption1"/>
        </w:rPr>
        <w:t xml:space="preserve"> </w:t>
      </w:r>
      <w:r>
        <w:rPr>
          <w:rStyle w:val="Bold"/>
        </w:rPr>
        <w:t xml:space="preserve">Preliminary </w:t>
      </w:r>
      <w:ins w:id="0" w:author="Author" w:date="0-00-00T00:00:00Z">
        <w:r>
          <w:rPr>
            <w:rStyle w:val="Bold"/>
          </w:rPr>
          <w:t>MEDLINE</w:t>
        </w:r>
      </w:ins>
      <w:del w:id="1" w:author="Author" w:date="0-00-00T00:00:00Z">
        <w:r>
          <w:rPr>
            <w:rStyle w:val="Bold"/>
          </w:rPr>
          <w:delText>medline</w:delText>
        </w:r>
      </w:del>
      <w:r>
        <w:rPr>
          <w:rStyle w:val="Bold"/>
        </w:rPr>
        <w:t xml:space="preserve"> search strategy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>
          <w:tblHeader w:val="true"/>
        </w:trPr>
        <w:tc>
          <w:tcPr>
            <w:tcW w:w="9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atabase: Ovid MEDLINE(R) In-Process &amp; Other Non-Indexed Citations and Ovid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 xml:space="preserve">MEDLINE(R) &lt;1946 to </w:t>
            </w:r>
            <w:ins w:id="2" w:author="Author" w:date="0-00-00T00:00:00Z">
              <w:r>
                <w:rPr>
                  <w:rStyle w:val="Bold"/>
                  <w:rFonts w:eastAsia="Times New Roman"/>
                </w:rPr>
                <w:t>p</w:t>
              </w:r>
            </w:ins>
            <w:del w:id="3" w:author="Author" w:date="0-00-00T00:00:00Z">
              <w:r>
                <w:rPr>
                  <w:rStyle w:val="Bold"/>
                  <w:rFonts w:eastAsia="Times New Roman"/>
                </w:rPr>
                <w:delText>P</w:delText>
              </w:r>
            </w:del>
            <w:r>
              <w:rPr>
                <w:rStyle w:val="Bold"/>
                <w:rFonts w:eastAsia="Times New Roman"/>
              </w:rPr>
              <w:t>resent&gt;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 xml:space="preserve">Search </w:t>
            </w:r>
            <w:ins w:id="4" w:author="Author" w:date="0-00-00T00:00:00Z">
              <w:r>
                <w:rPr>
                  <w:rStyle w:val="Bold"/>
                  <w:rFonts w:eastAsia="Times New Roman"/>
                </w:rPr>
                <w:t>s</w:t>
              </w:r>
            </w:ins>
            <w:del w:id="5" w:author="Author" w:date="0-00-00T00:00:00Z">
              <w:r>
                <w:rPr>
                  <w:rStyle w:val="Bold"/>
                  <w:rFonts w:eastAsia="Times New Roman"/>
                </w:rPr>
                <w:delText>S</w:delText>
              </w:r>
            </w:del>
            <w:r>
              <w:rPr>
                <w:rStyle w:val="Bold"/>
                <w:rFonts w:eastAsia="Times New Roman"/>
              </w:rPr>
              <w:t>trategy:</w:t>
            </w:r>
          </w:p>
        </w:tc>
      </w:tr>
      <w:tr>
        <w:trPr/>
        <w:tc>
          <w:tcPr>
            <w:tcW w:w="9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exp HIV/ or *HIV-1/ or *HIV-2/ (8898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 exp hiv infections/ (24593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 (hiv or human immunodeficiency or acquired immunodeficiency syndrome or acquired</w:t>
            </w:r>
            <w:ins w:id="6" w:author="Author" w:date="0-00-00T00:00:00Z">
              <w:r>
                <w:rPr>
                  <w:rStyle w:val="Simple"/>
                  <w:rFonts w:eastAsia="Times New Roman"/>
                </w:rPr>
                <w:t xml:space="preserve"> immune deficiency syndrome or aids or hiv + or seropositivity).tw. (332621)</w:t>
              </w:r>
            </w:ins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del w:id="7" w:author="Author" w:date="0-00-00T00:00:00Z">
              <w:r>
                <w:rPr>
                  <w:rStyle w:val="Simple"/>
                  <w:rFonts w:eastAsia="Times New Roman"/>
                </w:rPr>
                <w:delText>immune deficiency syndrome or aids or hiv + or seropositivity).tw. (332621)</w:delText>
              </w:r>
            </w:del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 exp Opportunistic Infections/ (3220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 Opportunistic infections.mp. (3645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 exp Acquired Immunodeficiency Syndrome/ (7535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 Acquired Immun??deficiency Syndrome.mp. (8715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 or/1-7 (37923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 exp Colorectal Neoplasms/ (15571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 (colorectal adj5 (cancer$ or neoplasm$)).ti,ab. (6809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 exp Neoplasms/ and colon/ (1045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 exp neoplasms/ and rectum/ (946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 or/9-12 (17683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 8 and 13 (128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 predict:.mp. or scor:.tw. or observ:.mp. [validated filter from McMaster University HIRU</w:t>
            </w:r>
            <w:ins w:id="8" w:author="Author" w:date="0-00-00T00:00:00Z">
              <w:r>
                <w:rPr>
                  <w:rStyle w:val="Simple"/>
                  <w:rFonts w:eastAsia="Times New Roman"/>
                </w:rPr>
                <w:t xml:space="preserve"> for clinical predictions] (3893472)</w:t>
              </w:r>
            </w:ins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del w:id="9" w:author="Author" w:date="0-00-00T00:00:00Z">
              <w:r>
                <w:rPr>
                  <w:rStyle w:val="Simple"/>
                  <w:rFonts w:eastAsia="Times New Roman"/>
                </w:rPr>
                <w:delText>for clinical predictions] (3893472)</w:delText>
              </w:r>
            </w:del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 risk:.mp. or exp cohort studies/ or between group:.tw. [validated filter from McMaster University HIRU for etiology] (285157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 15 or 16 (586102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 14 and 17 (722)</w:t>
            </w:r>
          </w:p>
        </w:tc>
      </w:tr>
      <w:tr>
        <w:trPr/>
        <w:tc>
          <w:tcPr>
            <w:tcW w:w="9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 remove duplicates from 18 (65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05:44:00Z</dcterms:created>
  <dc:creator>jdiputado</dc:creator>
  <dc:description/>
  <dc:language>en-US</dc:language>
  <cp:lastModifiedBy>jdiputado</cp:lastModifiedBy>
  <dcterms:modified xsi:type="dcterms:W3CDTF">2015-05-14T05:46:00Z</dcterms:modified>
  <cp:revision>1</cp:revision>
  <dc:subject/>
  <dc:title/>
</cp:coreProperties>
</file>